
<file path=[Content_Types].xml><?xml version="1.0" encoding="utf-8"?>
<Types xmlns="http://schemas.openxmlformats.org/package/2006/content-types">
  <Default Extension="png" ContentType="image/png"/>
  <Default Extension="pdf" ContentType="application/pd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F04" w:rsidRPr="0081378C" w:rsidRDefault="00F91F04" w:rsidP="00F91F04">
      <w:pPr>
        <w:spacing w:line="480" w:lineRule="auto"/>
        <w:jc w:val="center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bookmarkStart w:id="0" w:name="_GoBack"/>
      <w:bookmarkEnd w:id="0"/>
      <w:r w:rsidRPr="0081378C">
        <w:rPr>
          <w:rFonts w:ascii="Times New Roman" w:hAnsi="Times New Roman" w:cs="Times New Roman"/>
          <w:b/>
          <w:bCs/>
          <w:sz w:val="28"/>
          <w:szCs w:val="28"/>
          <w:vertAlign w:val="baseline"/>
          <w:lang w:val="en-GB"/>
        </w:rPr>
        <w:t>Supplementary material</w:t>
      </w:r>
    </w:p>
    <w:p w:rsidR="00F91F04" w:rsidRPr="0081378C" w:rsidRDefault="00F91F04" w:rsidP="00F91F04">
      <w:pPr>
        <w:spacing w:line="480" w:lineRule="auto"/>
        <w:jc w:val="center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b/>
          <w:bCs/>
          <w:sz w:val="28"/>
          <w:szCs w:val="28"/>
          <w:vertAlign w:val="baseline"/>
          <w:lang w:val="en-GB"/>
        </w:rPr>
        <w:t>Appendix S1</w:t>
      </w:r>
    </w:p>
    <w:p w:rsidR="00F91F04" w:rsidRPr="0081378C" w:rsidRDefault="00F91F04" w:rsidP="00F91F04">
      <w:pPr>
        <w:spacing w:line="480" w:lineRule="auto"/>
        <w:jc w:val="center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proofErr w:type="spellStart"/>
      <w:r w:rsidRPr="0081378C">
        <w:rPr>
          <w:rFonts w:ascii="Times New Roman" w:hAnsi="Times New Roman" w:cs="Times New Roman"/>
          <w:b/>
          <w:bCs/>
          <w:sz w:val="28"/>
          <w:szCs w:val="28"/>
          <w:vertAlign w:val="baseline"/>
          <w:lang w:val="en-GB"/>
        </w:rPr>
        <w:t>Couet</w:t>
      </w:r>
      <w:proofErr w:type="spellEnd"/>
      <w:r w:rsidRPr="0081378C">
        <w:rPr>
          <w:rFonts w:ascii="Times New Roman" w:hAnsi="Times New Roman" w:cs="Times New Roman"/>
          <w:b/>
          <w:bCs/>
          <w:sz w:val="28"/>
          <w:szCs w:val="28"/>
          <w:vertAlign w:val="baseline"/>
          <w:lang w:val="en-GB"/>
        </w:rPr>
        <w:t xml:space="preserve"> et al.</w:t>
      </w:r>
    </w:p>
    <w:p w:rsidR="00F91F04" w:rsidRPr="0081378C" w:rsidRDefault="00F91F04" w:rsidP="00F91F04">
      <w:pPr>
        <w:spacing w:line="480" w:lineRule="auto"/>
        <w:jc w:val="center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b/>
          <w:bCs/>
          <w:color w:val="000000"/>
          <w:sz w:val="28"/>
          <w:szCs w:val="28"/>
          <w:vertAlign w:val="baseline"/>
          <w:lang w:val="en-GB"/>
        </w:rPr>
        <w:t>Short-lived species move uphill faster under climate change</w:t>
      </w:r>
    </w:p>
    <w:p w:rsidR="00F91F04" w:rsidRPr="0081378C" w:rsidRDefault="00F91F04" w:rsidP="00F91F04">
      <w:pPr>
        <w:rPr>
          <w:rFonts w:ascii="Times New Roman" w:hAnsi="Times New Roman"/>
          <w:color w:val="auto"/>
          <w:sz w:val="20"/>
          <w:szCs w:val="20"/>
          <w:vertAlign w:val="baseline"/>
          <w:lang w:val="en-GB"/>
        </w:rPr>
      </w:pPr>
    </w:p>
    <w:p w:rsidR="00F91F04" w:rsidRPr="0081378C" w:rsidRDefault="00F91F04" w:rsidP="00F91F04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noProof/>
          <w:color w:val="auto"/>
          <w:sz w:val="20"/>
          <w:szCs w:val="20"/>
          <w:vertAlign w:val="baseline"/>
          <w:lang w:val="en-IN" w:eastAsia="en-IN"/>
        </w:rPr>
        <w:drawing>
          <wp:inline distT="0" distB="0" distL="0" distR="0">
            <wp:extent cx="5270500" cy="4965700"/>
            <wp:effectExtent l="25400" t="0" r="0" b="0"/>
            <wp:docPr id="5" name="Picture 4" descr="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F04" w:rsidRPr="0081378C" w:rsidRDefault="00F91F04" w:rsidP="00F91F04">
      <w:pPr>
        <w:rPr>
          <w:rFonts w:ascii="Times New Roman" w:hAnsi="Times New Roman"/>
          <w:color w:val="auto"/>
          <w:sz w:val="20"/>
          <w:szCs w:val="20"/>
          <w:vertAlign w:val="baseline"/>
          <w:lang w:val="en-GB"/>
        </w:rPr>
      </w:pPr>
    </w:p>
    <w:p w:rsidR="00F91F04" w:rsidRPr="0081378C" w:rsidRDefault="00F91F04" w:rsidP="00F91F04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b/>
          <w:bCs/>
          <w:vertAlign w:val="baseline"/>
          <w:lang w:val="en-GB"/>
        </w:rPr>
        <w:t>Figure S1.</w:t>
      </w:r>
      <w:r w:rsidRPr="0081378C">
        <w:rPr>
          <w:rFonts w:ascii="Times New Roman" w:hAnsi="Times New Roman" w:cs="Times New Roman"/>
          <w:vertAlign w:val="baseline"/>
          <w:lang w:val="en-GB"/>
        </w:rPr>
        <w:t xml:space="preserve"> Spatial autocorrelation of the linear mixed model residuals of the relationship between the average altitudinal abundance shift across bird species and the geographical and spatial variables. Spatial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correlogram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illustrates the spatial autocorrelation of the residuals from the model for a maximal distance of 4.5 degree decimal, which corresponds to 500 km of distance.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lastRenderedPageBreak/>
        <w:br/>
      </w:r>
      <w:r w:rsidRPr="0081378C">
        <w:rPr>
          <w:rFonts w:ascii="Times New Roman" w:hAnsi="Times New Roman" w:cs="Times New Roman"/>
          <w:noProof/>
          <w:color w:val="auto"/>
          <w:sz w:val="20"/>
          <w:szCs w:val="20"/>
          <w:vertAlign w:val="baseline"/>
          <w:lang w:val="en-IN" w:eastAsia="en-IN"/>
        </w:rPr>
        <w:drawing>
          <wp:inline distT="0" distB="0" distL="0" distR="0">
            <wp:extent cx="5270500" cy="3952875"/>
            <wp:effectExtent l="25400" t="0" r="0" b="0"/>
            <wp:docPr id="1" name="Picture 0" descr="Fig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df"/>
                    <pic:cNvPicPr/>
                  </pic:nvPicPr>
                  <mc:AlternateContent>
                    <ve:Choice xmlns:ma="http://schemas.microsoft.com/office/mac/drawingml/2008/main" xmlns:w="http://schemas.openxmlformats.org/wordprocessingml/2006/main" xmlns:w10="urn:schemas-microsoft-com:office:word" xmlns:v="urn:schemas-microsoft-com:vml" xmlns:o="urn:schemas-microsoft-com:office:office" xmlns:mv="urn:schemas-microsoft-com:mac:vml" xmlns:ve="http://schemas.openxmlformats.org/markup-compatibility/2006" xmlns:mo="http://schemas.microsoft.com/office/mac/office/2008/main" xmlns="" Requires="ma">
                      <pic:blipFill>
                        <a:blip r:embed="rId6"/>
                        <a:stretch>
                          <a:fillRect/>
                        </a:stretch>
                      </pic:blipFill>
                    </ve:Choice>
                    <mc:Fallback>
                      <pic:blipFill>
                        <a:blip r:embed="rId7"/>
                        <a:stretch>
                          <a:fillRect/>
                        </a:stretch>
                      </pic:blipFill>
                    </mc:Fallback>
                  </mc:AlternateContent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b/>
          <w:bCs/>
          <w:vertAlign w:val="baseline"/>
          <w:lang w:val="en-GB"/>
        </w:rPr>
        <w:t>Figure S2.</w:t>
      </w:r>
      <w:r w:rsidRPr="0081378C">
        <w:rPr>
          <w:rFonts w:ascii="Times New Roman" w:hAnsi="Times New Roman" w:cs="Times New Roman"/>
          <w:vertAlign w:val="baseline"/>
          <w:lang w:val="en-GB"/>
        </w:rPr>
        <w:t xml:space="preserve"> Altitudinal abundance shift of species within grid cells as a function of the altitudinal range of the grid. One dot is one species in a one grid cell.</w:t>
      </w:r>
    </w:p>
    <w:p w:rsidR="00F91F04" w:rsidRPr="0081378C" w:rsidRDefault="00F91F04" w:rsidP="00F91F04">
      <w:pPr>
        <w:spacing w:after="240"/>
        <w:rPr>
          <w:rFonts w:ascii="Times New Roman" w:hAnsi="Times New Roman"/>
          <w:color w:val="auto"/>
          <w:sz w:val="20"/>
          <w:szCs w:val="20"/>
          <w:vertAlign w:val="baseline"/>
          <w:lang w:val="en-GB"/>
        </w:rPr>
      </w:pPr>
    </w:p>
    <w:p w:rsidR="00F91F04" w:rsidRPr="0081378C" w:rsidRDefault="00F91F04" w:rsidP="00F91F04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>
        <w:rPr>
          <w:rFonts w:ascii="Times New Roman" w:hAnsi="Times New Roman" w:cs="Times New Roman"/>
          <w:b/>
          <w:bCs/>
          <w:vertAlign w:val="baseline"/>
          <w:lang w:val="en-GB"/>
        </w:rPr>
        <w:br w:type="page"/>
      </w:r>
      <w:r w:rsidRPr="0081378C">
        <w:rPr>
          <w:rFonts w:ascii="Times New Roman" w:hAnsi="Times New Roman" w:cs="Times New Roman"/>
          <w:b/>
          <w:bCs/>
          <w:vertAlign w:val="baseline"/>
          <w:lang w:val="en-GB"/>
        </w:rPr>
        <w:lastRenderedPageBreak/>
        <w:t>Table S1.</w:t>
      </w:r>
      <w:r w:rsidRPr="0081378C">
        <w:rPr>
          <w:rFonts w:ascii="Times New Roman" w:hAnsi="Times New Roman" w:cs="Times New Roman"/>
          <w:vertAlign w:val="baseline"/>
          <w:lang w:val="en-GB"/>
        </w:rPr>
        <w:t xml:space="preserve"> Definitions and references of each species’ trait used for the analysis of the role of species-specific differences in the altitudinal range shifts. References to data, trait definition, and computation tool origin are included. For full references, see the main tex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30"/>
        <w:gridCol w:w="5255"/>
        <w:gridCol w:w="1821"/>
      </w:tblGrid>
      <w:tr w:rsidR="00F91F04" w:rsidRPr="0081378C">
        <w:trPr>
          <w:trHeight w:val="45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Trai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Defini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Reference(s)</w:t>
            </w:r>
          </w:p>
        </w:tc>
      </w:tr>
      <w:tr w:rsidR="00F91F04" w:rsidRPr="0081378C">
        <w:trPr>
          <w:trHeight w:val="70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Clutch size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Annual mean number of eggs</w:t>
            </w:r>
          </w:p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Storchová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&amp; </w:t>
            </w: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Hořák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2018</w:t>
            </w:r>
          </w:p>
        </w:tc>
      </w:tr>
      <w:tr w:rsidR="00F91F04" w:rsidRPr="0081378C">
        <w:trPr>
          <w:trHeight w:val="67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Longevit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Mean of maximum longevity (years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De </w:t>
            </w: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Magalhaes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&amp; Costa 2009</w:t>
            </w:r>
          </w:p>
        </w:tc>
      </w:tr>
      <w:tr w:rsidR="00F91F04" w:rsidRPr="0081378C">
        <w:trPr>
          <w:trHeight w:val="43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Body mas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Mean body mass (g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Wilman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et al. 2014</w:t>
            </w:r>
          </w:p>
        </w:tc>
      </w:tr>
      <w:tr w:rsidR="00F91F04" w:rsidRPr="0081378C">
        <w:trPr>
          <w:trHeight w:val="91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Main habita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Main habitat that the species uses, divided into four categories: farmland-urban, forest, wetland and rocky outcrops, monta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Lehikoinen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&amp; </w:t>
            </w: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Virkkala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2016</w:t>
            </w:r>
          </w:p>
        </w:tc>
      </w:tr>
      <w:tr w:rsidR="00F91F04" w:rsidRPr="0081378C">
        <w:trPr>
          <w:trHeight w:val="163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Diet specializ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Quantified as Shannon’s diversity index (calculated with R package ‘vegan’, </w:t>
            </w: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Oksanen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GB"/>
              </w:rPr>
              <w:t xml:space="preserve"> et al.</w:t>
            </w: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, 2019) of the proportional use of different diet categories: invertebrate, vertebrate (endotherm), vertebrate (</w:t>
            </w: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ectotherm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), fish, vertebrate (unknown), scavenge, fruit, nectar or pollen, seed, other plant materi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Wilman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et al. 2014</w:t>
            </w:r>
          </w:p>
        </w:tc>
      </w:tr>
      <w:tr w:rsidR="00F91F04" w:rsidRPr="0081378C">
        <w:trPr>
          <w:trHeight w:val="187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Migration strateg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Migration behaviour divided into four categories: resident, partial migrant (including species from which a part of the population migrates), short distance migrant (including species that winter in the Baltic countries or Western Europe), long distance migrant (including wintering further than the Mediterranean area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Laaksonen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&amp; </w:t>
            </w: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Lehikoinen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2013</w:t>
            </w:r>
          </w:p>
        </w:tc>
      </w:tr>
      <w:tr w:rsidR="00F91F04" w:rsidRPr="0081378C">
        <w:trPr>
          <w:trHeight w:val="187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Species temperature inde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Long-term average temperature experienced by individuals across the range (species temperature index, STI). The values were obtained from the combination of the spatial distribution of the mean temperature (</w:t>
            </w: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WordlClim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v. 1.0) of birds breeding season (from March to August) and data from the EBCC atlas of European breeding birds.</w:t>
            </w:r>
            <w:r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STI was strongly correlated with mean altitude of species (r = -0.58), but it is independent measure of species climatic preference from our dataset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Devictor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et al. 2008, </w:t>
            </w: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Hijmans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et al. 2015, </w:t>
            </w:r>
            <w:proofErr w:type="spell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Hagemeijer</w:t>
            </w:r>
            <w:proofErr w:type="spell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&amp; Blair 1997</w:t>
            </w:r>
          </w:p>
        </w:tc>
      </w:tr>
      <w:tr w:rsidR="00F91F04" w:rsidRPr="0081378C">
        <w:trPr>
          <w:trHeight w:val="1170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Population tren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The population tendency in the study area during the breeding season between the </w:t>
            </w:r>
            <w:proofErr w:type="gramStart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period</w:t>
            </w:r>
            <w:proofErr w:type="gramEnd"/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 xml:space="preserve"> 1998-2019, divided into three categories: decreasing population, stable population, increasing population.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Green et al. 2019</w:t>
            </w:r>
          </w:p>
        </w:tc>
      </w:tr>
    </w:tbl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lang w:val="en-GB"/>
        </w:rPr>
        <w:lastRenderedPageBreak/>
        <w:t> </w:t>
      </w:r>
    </w:p>
    <w:p w:rsidR="00F91F04" w:rsidRPr="0081378C" w:rsidRDefault="00F91F04" w:rsidP="00F91F04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>
        <w:rPr>
          <w:rFonts w:ascii="Times New Roman" w:hAnsi="Times New Roman" w:cs="Times New Roman"/>
          <w:b/>
          <w:bCs/>
          <w:vertAlign w:val="baseline"/>
          <w:lang w:val="en-GB"/>
        </w:rPr>
        <w:br w:type="page"/>
      </w:r>
      <w:r w:rsidRPr="0081378C">
        <w:rPr>
          <w:rFonts w:ascii="Times New Roman" w:hAnsi="Times New Roman" w:cs="Times New Roman"/>
          <w:b/>
          <w:bCs/>
          <w:vertAlign w:val="baseline"/>
          <w:lang w:val="en-GB"/>
        </w:rPr>
        <w:lastRenderedPageBreak/>
        <w:t>Table S2.</w:t>
      </w:r>
      <w:r w:rsidRPr="0081378C">
        <w:rPr>
          <w:rFonts w:ascii="Times New Roman" w:hAnsi="Times New Roman" w:cs="Times New Roman"/>
          <w:vertAlign w:val="baseline"/>
          <w:lang w:val="en-GB"/>
        </w:rPr>
        <w:t xml:space="preserve"> List of species and their traits included in the analyses. For migration strategy (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igr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>.), the levels are: 1 = resident, 2 = partial migrant (species from which a part of the population migrates), 3 = short distance migrant (wintering in the Baltic countries or Western Europe), and 4 = long distance migrant (wintering further than the Mediterranean area). For the habitat, the levels are: 1 = farmland-urban, 2 = forest, 3 = wetlands (rocky outcrops), and 4 = montane. Finally, for the population tendency (trend), the levels are: 1= decreasing, 2 = no trend, and 3= increasing population.</w:t>
      </w:r>
    </w:p>
    <w:tbl>
      <w:tblPr>
        <w:tblW w:w="0" w:type="auto"/>
        <w:tblInd w:w="-629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02"/>
        <w:gridCol w:w="1134"/>
        <w:gridCol w:w="708"/>
        <w:gridCol w:w="851"/>
        <w:gridCol w:w="567"/>
        <w:gridCol w:w="709"/>
        <w:gridCol w:w="850"/>
        <w:gridCol w:w="567"/>
        <w:gridCol w:w="709"/>
        <w:gridCol w:w="992"/>
      </w:tblGrid>
      <w:tr w:rsidR="00F91F04" w:rsidRPr="0081378C">
        <w:trPr>
          <w:trHeight w:val="630"/>
        </w:trPr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 xml:space="preserve"> Commo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name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ody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mas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Diet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Migr</w:t>
            </w:r>
            <w:proofErr w:type="spellEnd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.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Habitat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TI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Pop.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trend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lutch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iz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Longevity</w:t>
            </w:r>
          </w:p>
        </w:tc>
      </w:tr>
      <w:tr w:rsidR="00F91F04" w:rsidRPr="0081378C">
        <w:trPr>
          <w:trHeight w:val="630"/>
        </w:trPr>
        <w:tc>
          <w:tcPr>
            <w:tcW w:w="1702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canthi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flamme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ommo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edpoll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89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19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2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ctiti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hypoleuco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ommo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andpip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22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2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4.5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nth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ratensi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Meadow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pipit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8.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50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95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8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nth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riviali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Tree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pipit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3.3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22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2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8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Apus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p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wift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7.6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45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1.1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Bucephal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langul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oldeneye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18.5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94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4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8.4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Buteo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agop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ough-legg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uzzard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49.76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3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23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8.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alcari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apponic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Laplan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unting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7.8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9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.0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erthi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familiari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Treecreeper</w:t>
            </w:r>
            <w:proofErr w:type="spellEnd"/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73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12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2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hlori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hlori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reenfinch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6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3.6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hroicocephalus</w:t>
            </w:r>
            <w:proofErr w:type="spellEnd"/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ridibund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lack-head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ull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8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802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07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2.9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lastRenderedPageBreak/>
              <w:t xml:space="preserve">Columba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alumb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ommon Woo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Pigeon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9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8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2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7.7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rv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rax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aven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27.97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.025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74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9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rv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rnix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Hood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row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7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55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1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.33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6.8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rv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rone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arrio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row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70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557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13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9.2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rv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onedul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Jackdaw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4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31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9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0.3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ucul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anor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ommo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uckoo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1.36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325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14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2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9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yaniste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aerule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lue tit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3.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22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7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4.6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Cygnus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ygn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hooper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wan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349.99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27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6.5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Delichon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urbicum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House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Martin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4.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3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5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Dendrocopo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major</w:t>
            </w:r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reat spott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oodpecker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4.9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168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12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7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Dryocop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arti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lack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oodpeck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2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1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4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Emberiz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itrinell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Yellowhammer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9.7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898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55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3.2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Emberiz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schoenicl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e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unting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8.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3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2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2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Erithac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rubecul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obin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7.7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60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0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9.3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Ficedul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hypoleuc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Pi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Flycatch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3.7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4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5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Fringill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eleb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haffinch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3.81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95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3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9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Fringill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ontifringill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rambling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3.1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5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.0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4.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lastRenderedPageBreak/>
              <w:t>Gallinago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gallinago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nipe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2.9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3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27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8.2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Garrul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glandari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Jay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59.4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28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4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7.9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Gavi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rctic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lack-throat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Diver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251.1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802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83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Gr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gr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ommo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rane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499.9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60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5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3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Hirundo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rustic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wallow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7.91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3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43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6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agop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agop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illow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Ptarmigan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66.8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32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7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agop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ut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ock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Ptarmigan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35.3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802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03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ar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an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ommo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ull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12.5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19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5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3.7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ophophane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ristat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rest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Tit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0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95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71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6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oxi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urvirostr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rossbill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8.2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3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4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6.1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uscini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svecic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luethroat</w:t>
            </w:r>
            <w:proofErr w:type="spellEnd"/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7.23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8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16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4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yrur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etrix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lack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ock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68.6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94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2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otacill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alba</w:t>
            </w:r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Pi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agtail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3.93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9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3.7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otacill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flav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Yellow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agtail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7.6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94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1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uscicap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striat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pott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Flycatcher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5.9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50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15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Numeni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rquat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urlew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02.9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8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0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1.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Numeni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haeop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himbrel</w:t>
            </w:r>
            <w:proofErr w:type="spellEnd"/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64.57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8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8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4.2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lastRenderedPageBreak/>
              <w:t>Oenanthe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oenanth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heatea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5.3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80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6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1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ar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major</w:t>
            </w:r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reat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Tit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6.25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471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34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5.4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eripar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ter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oa</w:t>
            </w:r>
            <w:proofErr w:type="spellEnd"/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Ttit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47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9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5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hoenicurus</w:t>
            </w:r>
            <w:proofErr w:type="spellEnd"/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hoenicur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edstart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4.59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50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31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2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hylloscop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llybit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Chiffchaf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3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9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hylloscop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sibilatrix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oo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arbler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2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50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38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hylloscop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rochil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illow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arbl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3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4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8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Pica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ic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Magpie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17.48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748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16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1.7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luviali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pricari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olde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Plov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1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94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.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oecile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ontan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illow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Tit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1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95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2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3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runell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odulari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Dunnock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0.2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9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9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0.8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Regul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regul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oldcrest</w:t>
            </w:r>
            <w:proofErr w:type="spellEnd"/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81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Saxicol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rubetr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hinchat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6.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80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3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9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Spin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spin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iskin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3.2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314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24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3.5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Stercorarius</w:t>
            </w:r>
            <w:proofErr w:type="spellEnd"/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longicaud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Long-taile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Jaeg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87.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89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.5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4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Sturn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vulgaris</w:t>
            </w:r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tarling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7.1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696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8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2.9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Sylvia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atricapill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lackcap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6.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16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6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3.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lastRenderedPageBreak/>
              <w:t xml:space="preserve">Sylvia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borin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arde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arbler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8.2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943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32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.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4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Sylvia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ommuni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reater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hitethroat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5.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89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6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9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Sylvia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curruc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Lesser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hitethroat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4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8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64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ring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glareol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ood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andpip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2.0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.6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6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ring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nebularia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reenshank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87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3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45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4.4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ring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ochrop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Green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andpip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1.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80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8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5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ringa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otan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edshank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9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3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04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6.9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Troglodytes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roglodyte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Wren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7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22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2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7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urd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iliac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edwing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1.2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28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8.25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8.8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urd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merul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Blackbird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2.7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22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2.5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1.8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urd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hilomelo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Song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Thrush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67.74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089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40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7.7</w:t>
            </w:r>
          </w:p>
        </w:tc>
      </w:tr>
      <w:tr w:rsidR="00F91F04" w:rsidRPr="0081378C">
        <w:trPr>
          <w:trHeight w:val="570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urd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pilari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Fieldfare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61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.0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8.1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urd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orquatus</w:t>
            </w:r>
            <w:proofErr w:type="spellEnd"/>
          </w:p>
        </w:tc>
        <w:tc>
          <w:tcPr>
            <w:tcW w:w="1134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Ring</w:t>
            </w:r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Ouzel</w:t>
            </w:r>
          </w:p>
        </w:tc>
        <w:tc>
          <w:tcPr>
            <w:tcW w:w="708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09</w:t>
            </w:r>
          </w:p>
        </w:tc>
        <w:tc>
          <w:tcPr>
            <w:tcW w:w="851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314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03</w:t>
            </w:r>
          </w:p>
        </w:tc>
        <w:tc>
          <w:tcPr>
            <w:tcW w:w="567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9.1</w:t>
            </w:r>
          </w:p>
        </w:tc>
      </w:tr>
      <w:tr w:rsidR="00F91F04" w:rsidRPr="0081378C">
        <w:trPr>
          <w:trHeight w:val="615"/>
        </w:trPr>
        <w:tc>
          <w:tcPr>
            <w:tcW w:w="17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Turd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viscivor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Mistle</w:t>
            </w:r>
            <w:proofErr w:type="spellEnd"/>
          </w:p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Thrush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7.3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.33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9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1.2</w:t>
            </w:r>
          </w:p>
        </w:tc>
      </w:tr>
      <w:tr w:rsidR="00F91F04" w:rsidRPr="0081378C">
        <w:trPr>
          <w:trHeight w:val="630"/>
        </w:trPr>
        <w:tc>
          <w:tcPr>
            <w:tcW w:w="1702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Vanellus</w:t>
            </w:r>
            <w:proofErr w:type="spellEnd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 xml:space="preserve"> </w:t>
            </w:r>
            <w:proofErr w:type="spellStart"/>
            <w:r w:rsidRPr="0081378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GB"/>
              </w:rPr>
              <w:t>vanellus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Lapwing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18.3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0.00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1.5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91F04" w:rsidRPr="0081378C" w:rsidRDefault="00F91F04" w:rsidP="00E403B2">
            <w:pPr>
              <w:ind w:left="-128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6"/>
                <w:szCs w:val="16"/>
                <w:vertAlign w:val="baseline"/>
                <w:lang w:val="en-GB"/>
              </w:rPr>
              <w:t>24.5</w:t>
            </w:r>
          </w:p>
        </w:tc>
      </w:tr>
    </w:tbl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lang w:val="en-GB"/>
        </w:rPr>
        <w:t> </w:t>
      </w:r>
    </w:p>
    <w:p w:rsidR="00F91F04" w:rsidRPr="0081378C" w:rsidRDefault="00F91F04" w:rsidP="00F91F04">
      <w:pPr>
        <w:spacing w:line="480" w:lineRule="auto"/>
        <w:jc w:val="center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sz w:val="16"/>
          <w:szCs w:val="16"/>
          <w:vertAlign w:val="baseline"/>
          <w:lang w:val="en-GB"/>
        </w:rPr>
        <w:t> </w:t>
      </w:r>
    </w:p>
    <w:p w:rsidR="00F91F04" w:rsidRPr="0081378C" w:rsidRDefault="00F91F04" w:rsidP="00F91F04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>
        <w:rPr>
          <w:rFonts w:ascii="Times New Roman" w:hAnsi="Times New Roman" w:cs="Times New Roman"/>
          <w:b/>
          <w:bCs/>
          <w:vertAlign w:val="baseline"/>
          <w:lang w:val="en-GB"/>
        </w:rPr>
        <w:br w:type="page"/>
      </w:r>
      <w:r w:rsidRPr="0081378C">
        <w:rPr>
          <w:rFonts w:ascii="Times New Roman" w:hAnsi="Times New Roman" w:cs="Times New Roman"/>
          <w:b/>
          <w:bCs/>
          <w:vertAlign w:val="baseline"/>
          <w:lang w:val="en-GB"/>
        </w:rPr>
        <w:lastRenderedPageBreak/>
        <w:t>Table S3.</w:t>
      </w:r>
      <w:r w:rsidRPr="0081378C">
        <w:rPr>
          <w:rFonts w:ascii="Times New Roman" w:hAnsi="Times New Roman" w:cs="Times New Roman"/>
          <w:vertAlign w:val="baseline"/>
          <w:lang w:val="en-GB"/>
        </w:rPr>
        <w:t xml:space="preserve"> Results of the sensitivity mixed model analyses for different combinations of the data selection criteria: the minimum altitudinal range within the grid cell (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Ar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>), the minimum relative abundance of the included species per grid cell (Rag), and the minimum number of grid cells where the included species occur (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Nbg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). Each sensitivity model was structured as follows: Mean altitude ~ Period + Grid longitude + Altitudinal range grid + (1|Species) + (1|Country/Grid identity) (in a syntax of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lmer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–function in R). For each variable, the slope is reported. Asterisks (*) represents the significance of the respective slope (*** p &lt; 0.001; ** p &lt; 0.01; * p &lt; 0.05). </w:t>
      </w:r>
    </w:p>
    <w:tbl>
      <w:tblPr>
        <w:tblW w:w="8733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13"/>
        <w:gridCol w:w="721"/>
        <w:gridCol w:w="868"/>
        <w:gridCol w:w="856"/>
        <w:gridCol w:w="845"/>
        <w:gridCol w:w="917"/>
        <w:gridCol w:w="847"/>
        <w:gridCol w:w="918"/>
        <w:gridCol w:w="848"/>
      </w:tblGrid>
      <w:tr w:rsidR="00F91F04" w:rsidRPr="0081378C">
        <w:trPr>
          <w:trHeight w:val="11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Combin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Rag: 5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Ar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0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bg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1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Rag: 5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Ar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0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bg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Rag: 5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Ar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0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bg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5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Rag: 3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Ar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0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bg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1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Rag: 3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Ar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0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bg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Rag: 3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Ar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0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bg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5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Rag: 1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Ar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0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bg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1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Rag: 1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Ar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00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bg</w:t>
            </w:r>
            <w:proofErr w:type="spellEnd"/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: 3</w:t>
            </w:r>
          </w:p>
        </w:tc>
      </w:tr>
      <w:tr w:rsidR="00F91F04" w:rsidRPr="0081378C">
        <w:trPr>
          <w:trHeight w:val="66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umber of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97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76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59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12</w:t>
            </w:r>
          </w:p>
        </w:tc>
        <w:tc>
          <w:tcPr>
            <w:tcW w:w="917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87</w:t>
            </w:r>
          </w:p>
        </w:tc>
        <w:tc>
          <w:tcPr>
            <w:tcW w:w="847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72</w:t>
            </w:r>
          </w:p>
        </w:tc>
        <w:tc>
          <w:tcPr>
            <w:tcW w:w="918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79</w:t>
            </w:r>
          </w:p>
        </w:tc>
        <w:tc>
          <w:tcPr>
            <w:tcW w:w="848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53</w:t>
            </w:r>
          </w:p>
        </w:tc>
      </w:tr>
      <w:tr w:rsidR="00F91F04" w:rsidRPr="0081378C">
        <w:trPr>
          <w:trHeight w:val="64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Number of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grid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7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7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7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7</w:t>
            </w:r>
          </w:p>
        </w:tc>
        <w:tc>
          <w:tcPr>
            <w:tcW w:w="9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7</w:t>
            </w: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7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6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6</w:t>
            </w:r>
          </w:p>
        </w:tc>
      </w:tr>
      <w:tr w:rsidR="00F91F04" w:rsidRPr="0081378C">
        <w:trPr>
          <w:trHeight w:val="5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Intercep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88.98**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89.22**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402.61**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75.67*</w:t>
            </w:r>
          </w:p>
        </w:tc>
        <w:tc>
          <w:tcPr>
            <w:tcW w:w="9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91.63**</w:t>
            </w: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87.05**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67.36*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384.58*</w:t>
            </w:r>
          </w:p>
        </w:tc>
      </w:tr>
      <w:tr w:rsidR="00F91F04" w:rsidRPr="0081378C">
        <w:trPr>
          <w:trHeight w:val="48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Study period 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2.25***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2.29***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3.11***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2.30***</w:t>
            </w:r>
          </w:p>
        </w:tc>
        <w:tc>
          <w:tcPr>
            <w:tcW w:w="9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2.67***</w:t>
            </w: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13.35***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9.84**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9.87*</w:t>
            </w:r>
          </w:p>
        </w:tc>
      </w:tr>
      <w:tr w:rsidR="00F91F04" w:rsidRPr="0081378C">
        <w:trPr>
          <w:trHeight w:val="8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Mean longitude</w:t>
            </w:r>
          </w:p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of the grid cel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18.66**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18.65 **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18.65**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18.13*</w:t>
            </w:r>
          </w:p>
        </w:tc>
        <w:tc>
          <w:tcPr>
            <w:tcW w:w="9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18.32*</w:t>
            </w: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18.13*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17.46*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-17.50*</w:t>
            </w:r>
          </w:p>
        </w:tc>
      </w:tr>
      <w:tr w:rsidR="00F91F04" w:rsidRPr="0081378C">
        <w:trPr>
          <w:trHeight w:val="88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Altitudinal range</w:t>
            </w:r>
          </w:p>
          <w:p w:rsidR="00F91F04" w:rsidRPr="0081378C" w:rsidRDefault="00F91F04" w:rsidP="00E403B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GB"/>
              </w:rPr>
              <w:t>of the grid cel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0.81***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0.81***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0.81***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0.81***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0.80***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0.80***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0.83***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1F04" w:rsidRPr="0081378C" w:rsidRDefault="00F91F04" w:rsidP="00E403B2">
            <w:pPr>
              <w:ind w:left="-32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GB"/>
              </w:rPr>
              <w:t>0.83*</w:t>
            </w:r>
          </w:p>
        </w:tc>
      </w:tr>
    </w:tbl>
    <w:p w:rsidR="00F91F04" w:rsidRPr="0081378C" w:rsidRDefault="00F91F04" w:rsidP="00F91F04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b/>
          <w:bCs/>
          <w:vertAlign w:val="baseline"/>
          <w:lang w:val="en-GB"/>
        </w:rPr>
        <w:t> </w:t>
      </w:r>
    </w:p>
    <w:p w:rsidR="00F91F04" w:rsidRPr="0081378C" w:rsidRDefault="00F91F04" w:rsidP="00F91F04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>
        <w:rPr>
          <w:rFonts w:ascii="Times New Roman" w:hAnsi="Times New Roman" w:cs="Times New Roman"/>
          <w:b/>
          <w:bCs/>
          <w:vertAlign w:val="baseline"/>
          <w:lang w:val="en-GB"/>
        </w:rPr>
        <w:br w:type="page"/>
      </w:r>
      <w:r w:rsidRPr="0081378C">
        <w:rPr>
          <w:rFonts w:ascii="Times New Roman" w:hAnsi="Times New Roman" w:cs="Times New Roman"/>
          <w:b/>
          <w:bCs/>
          <w:vertAlign w:val="baseline"/>
          <w:lang w:val="en-GB"/>
        </w:rPr>
        <w:lastRenderedPageBreak/>
        <w:t>Table S4.</w:t>
      </w:r>
      <w:r w:rsidRPr="0081378C">
        <w:rPr>
          <w:rFonts w:ascii="Times New Roman" w:hAnsi="Times New Roman" w:cs="Times New Roman"/>
          <w:vertAlign w:val="baseline"/>
          <w:lang w:val="en-GB"/>
        </w:rPr>
        <w:t xml:space="preserve"> Mean altitudes of species abundances during first and second study periods, mean shift across grid cells, and standard error of the shift. Shifts that differ from zero are bolded (95%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c.i.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do not cross zero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170"/>
        <w:gridCol w:w="1075"/>
        <w:gridCol w:w="1075"/>
        <w:gridCol w:w="675"/>
        <w:gridCol w:w="615"/>
      </w:tblGrid>
      <w:tr w:rsidR="00F91F04" w:rsidRPr="0081378C">
        <w:trPr>
          <w:trHeight w:val="45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Mean.alt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Mean.alt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Shif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SE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Actitis_hypoleuco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25.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19.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6.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9.7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Anthus_pratens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14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29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4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.4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Anthus_trivial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34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41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Apus_ap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26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5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7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5.3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Bucephala_clangul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91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68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23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3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Buteo_lagop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98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3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66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8.1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alcarius_lapponic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66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56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10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7.4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arduelis_chlor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3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0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3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.7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Carduelis_flamme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548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61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62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17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arduelis_spin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33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44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0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3.9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erthia_familiar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42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53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0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7.7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olumba_palumb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07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21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3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5.0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orvus_corax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45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37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8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4.9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orvus_coron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86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19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3.0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orvus_monedul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3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3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9.4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uculus_canor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08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18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0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1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Cygnus_cygn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83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12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8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7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lastRenderedPageBreak/>
              <w:t>Delichon_urbic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66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93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9.3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Dendrocopos_majo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5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87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0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8.1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Dryocopus_marti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65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86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0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1.5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Emberiza_citrinell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52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51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1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5.3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Emberiza_schoenicl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628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64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1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9.0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Erithacus_rubecul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09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14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Ficedula_hypoleu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18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25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6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.3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Fringilla_coeleb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08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22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14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5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Fringilla_montifringill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34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44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0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.9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Gallinago_gallinago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53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97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4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6.6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Garrulus_glandari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32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63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1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7.0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Gavia_arcti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35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18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16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7.9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Grus_gr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15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99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15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4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Hirundo_rusti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41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62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1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0.9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Lagopus_lagop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81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17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6.3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Lagopus_mut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99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00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6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6.7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Larus_can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54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62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6.4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Larus_ridibund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123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104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-19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8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Loxia_curvirostr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28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388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99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1.5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Luscinia_sveci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5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76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7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3.4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Motacilla_alb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34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9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36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2.6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lastRenderedPageBreak/>
              <w:t>Motacilla_flav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541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583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1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19.3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Muscicapa_striat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87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96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7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Numenius_arquat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38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83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54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69.1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Numenius_phaeop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38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37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1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9.6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Oenanthe_oenanth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78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0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1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9.7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arus_ate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21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33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2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5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arus_caerule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24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40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6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8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arus_cristat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39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70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1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8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arus_majo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5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62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Parus_montan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5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98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8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20.3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hoenicurus_phoenicur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93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9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hylloscopus_collybit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43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70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4.1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hylloscopus_sibilatrix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01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81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19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6.7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Phylloscopus_trochil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83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94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11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5.9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ica_pi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15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10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4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3.4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luvialis_apricari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0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13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1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Prunella_modular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31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39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7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3.3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Regulus_regul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70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84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3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6.7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Saxicola_rubetr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46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67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0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2.0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Stercorarius_longicaud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3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63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5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3.9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Sturnus_vulgar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04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02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1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9.9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lastRenderedPageBreak/>
              <w:t>Sylvia_atricapill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61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57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3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1.4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Sylvia_bor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14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32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4.1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Sylvia_commun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31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81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9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6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Sylvia_curru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40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72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8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Tetrao_tetrix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404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380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-24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10.4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Tringa_glareol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26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37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0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0.0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Tringa_nebulari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15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13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1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3.1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Tringa_ochrop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73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89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5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9.9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Tringa_totan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935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90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-26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6.4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Troglodytes_troglodyt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295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333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37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GB"/>
              </w:rPr>
              <w:t>15.7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Turdus_iliac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54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60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6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0.2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Turdus_merul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15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29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4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6.3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Turdus_philomelo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44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53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9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Turdus_pilar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2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33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13.8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Turdus_torquat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11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809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-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7.7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Turdus_viscivor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74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395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0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20.6</w:t>
            </w:r>
          </w:p>
        </w:tc>
      </w:tr>
      <w:tr w:rsidR="00F91F04" w:rsidRPr="0081378C">
        <w:trPr>
          <w:trHeight w:val="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proofErr w:type="spellStart"/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Vanellus_vanellus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2.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57.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.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91F04" w:rsidRPr="0081378C" w:rsidRDefault="00F91F04" w:rsidP="00E403B2">
            <w:pPr>
              <w:ind w:left="10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vertAlign w:val="baseline"/>
                <w:lang w:val="en-GB"/>
              </w:rPr>
            </w:pPr>
            <w:r w:rsidRPr="0081378C">
              <w:rPr>
                <w:rFonts w:ascii="Times New Roman" w:hAnsi="Times New Roman" w:cs="Times New Roman"/>
                <w:sz w:val="18"/>
                <w:szCs w:val="18"/>
                <w:vertAlign w:val="baseline"/>
                <w:lang w:val="en-GB"/>
              </w:rPr>
              <w:t>4.4</w:t>
            </w:r>
          </w:p>
        </w:tc>
      </w:tr>
    </w:tbl>
    <w:p w:rsidR="00F91F04" w:rsidRPr="0081378C" w:rsidRDefault="00F91F04" w:rsidP="00F91F04">
      <w:pPr>
        <w:rPr>
          <w:rFonts w:ascii="Times New Roman" w:hAnsi="Times New Roman"/>
          <w:color w:val="auto"/>
          <w:sz w:val="20"/>
          <w:szCs w:val="20"/>
          <w:vertAlign w:val="baseline"/>
          <w:lang w:val="en-GB"/>
        </w:rPr>
      </w:pPr>
    </w:p>
    <w:p w:rsidR="00F91F04" w:rsidRDefault="00F91F04" w:rsidP="00F91F04">
      <w:pPr>
        <w:spacing w:line="480" w:lineRule="auto"/>
        <w:rPr>
          <w:rFonts w:ascii="Times New Roman" w:hAnsi="Times New Roman" w:cs="Times New Roman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>​​</w:t>
      </w:r>
    </w:p>
    <w:p w:rsidR="00F91F04" w:rsidRPr="0081378C" w:rsidRDefault="00F91F04" w:rsidP="00F91F04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>
        <w:rPr>
          <w:rFonts w:ascii="Times New Roman" w:hAnsi="Times New Roman" w:cs="Times New Roman"/>
          <w:vertAlign w:val="baseline"/>
          <w:lang w:val="en-GB"/>
        </w:rPr>
        <w:br w:type="page"/>
      </w:r>
      <w:r w:rsidRPr="0081378C">
        <w:rPr>
          <w:rFonts w:ascii="Times New Roman" w:hAnsi="Times New Roman" w:cs="Times New Roman"/>
          <w:b/>
          <w:bCs/>
          <w:vertAlign w:val="baseline"/>
          <w:lang w:val="en-GB"/>
        </w:rPr>
        <w:lastRenderedPageBreak/>
        <w:t>Table S5.</w:t>
      </w:r>
      <w:r w:rsidRPr="0081378C">
        <w:rPr>
          <w:rFonts w:ascii="Times New Roman" w:hAnsi="Times New Roman" w:cs="Times New Roman"/>
          <w:vertAlign w:val="baseline"/>
          <w:lang w:val="en-GB"/>
        </w:rPr>
        <w:t xml:space="preserve"> Additional trait analyses in models where longevity has been replaced with body mass. Number of parameters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AICc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and AIC difference are shown. The null model is the same as in Table 3.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>Model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K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∆AIC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Null model 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 xml:space="preserve">1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0.00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Body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ass+Clutch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ize+Migratio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strategy   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 xml:space="preserve">6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3.36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Body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ass+Clutch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ize+Migratio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trategy+Populatio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trend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 xml:space="preserve">7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3.64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Body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ass+Clutch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size 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 xml:space="preserve">3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3.82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Body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ass+Clutch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ize+Populatio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trend 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 xml:space="preserve">4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3.84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Body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ass+Clutch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ize+Mai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habitat+Diet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pecialization+STI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 xml:space="preserve">8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9.73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Body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ass+Clutch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ize+Migratio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trategy+Mai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habitat+</w:t>
      </w:r>
    </w:p>
    <w:p w:rsidR="00F91F04" w:rsidRPr="0081378C" w:rsidRDefault="00F91F04" w:rsidP="00F91F04">
      <w:pPr>
        <w:ind w:firstLine="72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Diet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pecialization+STI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 xml:space="preserve">11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11.50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Body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ass+Clutch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ize+Mai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habitat+Diet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specialization+</w:t>
      </w:r>
    </w:p>
    <w:p w:rsidR="00F91F04" w:rsidRPr="0081378C" w:rsidRDefault="00F91F04" w:rsidP="00F91F04">
      <w:pPr>
        <w:ind w:firstLine="72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TI+Populatio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trend 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 xml:space="preserve">9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12.21</w:t>
      </w:r>
    </w:p>
    <w:p w:rsidR="00F91F04" w:rsidRPr="0081378C" w:rsidRDefault="00F91F04" w:rsidP="00F91F04">
      <w:pPr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Body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ass+Clutch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ize+Migratio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trategy+Mai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habitat+</w:t>
      </w:r>
    </w:p>
    <w:p w:rsidR="00F91F04" w:rsidRPr="0081378C" w:rsidRDefault="00F91F04" w:rsidP="00F91F04">
      <w:pPr>
        <w:ind w:firstLine="72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Diet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pecialization+STI+Populatio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trend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 xml:space="preserve">12 </w:t>
      </w:r>
      <w:r w:rsidRPr="0081378C">
        <w:rPr>
          <w:rFonts w:ascii="Times New Roman" w:hAnsi="Times New Roman" w:cs="Times New Roman"/>
          <w:vertAlign w:val="baseline"/>
          <w:lang w:val="en-GB"/>
        </w:rPr>
        <w:tab/>
        <w:t>14.17</w:t>
      </w:r>
    </w:p>
    <w:p w:rsidR="00F91F04" w:rsidRPr="0081378C" w:rsidRDefault="00F91F04" w:rsidP="00F91F04">
      <w:pPr>
        <w:spacing w:after="240"/>
        <w:rPr>
          <w:rFonts w:ascii="Times New Roman" w:hAnsi="Times New Roman"/>
          <w:color w:val="auto"/>
          <w:sz w:val="20"/>
          <w:szCs w:val="20"/>
          <w:vertAlign w:val="baseline"/>
          <w:lang w:val="en-GB"/>
        </w:rPr>
      </w:pPr>
    </w:p>
    <w:p w:rsidR="00F91F04" w:rsidRPr="0081378C" w:rsidRDefault="00F91F04" w:rsidP="00F91F04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b/>
          <w:bCs/>
          <w:vertAlign w:val="baseline"/>
          <w:lang w:val="en-GB"/>
        </w:rPr>
        <w:t>Supplementary references</w:t>
      </w:r>
    </w:p>
    <w:p w:rsidR="00F91F04" w:rsidRPr="0081378C" w:rsidRDefault="00F91F04" w:rsidP="00F91F04">
      <w:pPr>
        <w:spacing w:line="480" w:lineRule="auto"/>
        <w:ind w:left="280" w:hanging="28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r w:rsidRPr="0081378C">
        <w:rPr>
          <w:rFonts w:ascii="Times New Roman" w:hAnsi="Times New Roman" w:cs="Times New Roman"/>
          <w:vertAlign w:val="baseline"/>
          <w:lang w:val="en-GB"/>
        </w:rPr>
        <w:t xml:space="preserve">De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agalhaes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JP, Costa J (2009) A database of vertebrate longevity records and their relation to other life</w:t>
      </w:r>
      <w:r w:rsidRPr="0081378C">
        <w:rPr>
          <w:rFonts w:ascii="American Typewriter" w:hAnsi="American Typewriter" w:cs="American Typewriter"/>
          <w:vertAlign w:val="baseline"/>
          <w:lang w:val="en-GB"/>
        </w:rPr>
        <w:t>‐</w:t>
      </w:r>
      <w:r w:rsidRPr="0081378C">
        <w:rPr>
          <w:rFonts w:ascii="Times New Roman" w:hAnsi="Times New Roman" w:cs="Times New Roman"/>
          <w:vertAlign w:val="baseline"/>
          <w:lang w:val="en-GB"/>
        </w:rPr>
        <w:t>history traits. Journal of Evolutionary Biology 22:1770–1774.</w:t>
      </w:r>
    </w:p>
    <w:p w:rsidR="00F91F04" w:rsidRDefault="00F91F04" w:rsidP="00F91F04">
      <w:pPr>
        <w:spacing w:line="480" w:lineRule="auto"/>
        <w:ind w:left="280" w:hanging="280"/>
        <w:rPr>
          <w:rFonts w:ascii="Times New Roman" w:hAnsi="Times New Roman" w:cs="Times New Roman"/>
          <w:vertAlign w:val="baseline"/>
          <w:lang w:val="en-GB"/>
        </w:rPr>
      </w:pP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Devictor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V, Julliard R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Couvet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D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Jiguet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F (2008) Birds are tracking climate warming, but not fast enough. Proceedings of the Royal Society B: Biological Sciences, 275:2743–2748.</w:t>
      </w:r>
    </w:p>
    <w:p w:rsidR="00F91F04" w:rsidRPr="00CB0871" w:rsidRDefault="00F91F04" w:rsidP="00F91F04">
      <w:pPr>
        <w:spacing w:line="480" w:lineRule="auto"/>
        <w:ind w:left="280" w:hanging="280"/>
        <w:rPr>
          <w:rFonts w:ascii="Times New Roman" w:hAnsi="Times New Roman" w:cs="Times New Roman"/>
          <w:color w:val="auto"/>
          <w:szCs w:val="20"/>
          <w:vertAlign w:val="baseline"/>
          <w:lang w:val="en-GB"/>
        </w:rPr>
      </w:pPr>
      <w:r w:rsidRPr="00CB0871">
        <w:rPr>
          <w:rFonts w:ascii="Times New Roman" w:hAnsi="Times New Roman" w:cs="Times New Roman"/>
          <w:color w:val="auto"/>
          <w:szCs w:val="20"/>
          <w:vertAlign w:val="baseline"/>
          <w:lang w:val="en-GB"/>
        </w:rPr>
        <w:t xml:space="preserve">Green M, Haas F, </w:t>
      </w:r>
      <w:proofErr w:type="spellStart"/>
      <w:r w:rsidRPr="00CB0871">
        <w:rPr>
          <w:rFonts w:ascii="Times New Roman" w:hAnsi="Times New Roman" w:cs="Times New Roman"/>
          <w:color w:val="auto"/>
          <w:szCs w:val="20"/>
          <w:vertAlign w:val="baseline"/>
          <w:lang w:val="en-GB"/>
        </w:rPr>
        <w:t>Lindström</w:t>
      </w:r>
      <w:proofErr w:type="spellEnd"/>
      <w:r w:rsidRPr="00CB0871">
        <w:rPr>
          <w:rFonts w:ascii="Times New Roman" w:hAnsi="Times New Roman" w:cs="Times New Roman"/>
          <w:color w:val="auto"/>
          <w:szCs w:val="20"/>
          <w:vertAlign w:val="baseline"/>
          <w:lang w:val="en-GB"/>
        </w:rPr>
        <w:t xml:space="preserve"> Å (2019) Monitoring population changes of birds in Sweden. Annual report for 2018. Department of Biology, Lund University, Lund. 92 pp.</w:t>
      </w:r>
    </w:p>
    <w:p w:rsidR="00F91F04" w:rsidRPr="0081378C" w:rsidRDefault="00F91F04" w:rsidP="00F91F04">
      <w:pPr>
        <w:spacing w:line="480" w:lineRule="auto"/>
        <w:ind w:left="280" w:hanging="28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Hagemeijer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WJ, Blair MJ (1997) The EBCC atlas of European breeding birds.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Poyser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>, London</w:t>
      </w:r>
      <w:r w:rsidRPr="0081378C">
        <w:rPr>
          <w:rFonts w:ascii="Times New Roman" w:hAnsi="Times New Roman" w:cs="Times New Roman"/>
          <w:i/>
          <w:iCs/>
          <w:vertAlign w:val="baseline"/>
          <w:lang w:val="en-GB"/>
        </w:rPr>
        <w:t>.</w:t>
      </w:r>
    </w:p>
    <w:p w:rsidR="00F91F04" w:rsidRPr="0081378C" w:rsidRDefault="00F91F04" w:rsidP="00F91F04">
      <w:pPr>
        <w:spacing w:line="480" w:lineRule="auto"/>
        <w:ind w:left="280" w:hanging="28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Hijmans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RJ, Cameron SE, Parra JL, Jones PG, Jarvis A (2005) Very high resolution interpolated climate surfaces for global land areas. International Journal of Climatology: A Journal of the Royal Meteorological Society 25(15):1965–1978.</w:t>
      </w:r>
    </w:p>
    <w:p w:rsidR="00F91F04" w:rsidRPr="0081378C" w:rsidRDefault="00F91F04" w:rsidP="00F91F04">
      <w:pPr>
        <w:spacing w:line="480" w:lineRule="auto"/>
        <w:ind w:left="280" w:hanging="28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proofErr w:type="spellStart"/>
      <w:r w:rsidRPr="0081378C">
        <w:rPr>
          <w:rFonts w:ascii="Times New Roman" w:hAnsi="Times New Roman" w:cs="Times New Roman"/>
          <w:shd w:val="clear" w:color="auto" w:fill="FFFFFF"/>
          <w:vertAlign w:val="baseline"/>
          <w:lang w:val="en-GB"/>
        </w:rPr>
        <w:lastRenderedPageBreak/>
        <w:t>Laaksonen</w:t>
      </w:r>
      <w:proofErr w:type="spellEnd"/>
      <w:r w:rsidRPr="0081378C">
        <w:rPr>
          <w:rFonts w:ascii="Times New Roman" w:hAnsi="Times New Roman" w:cs="Times New Roman"/>
          <w:shd w:val="clear" w:color="auto" w:fill="FFFFFF"/>
          <w:vertAlign w:val="baseline"/>
          <w:lang w:val="en-GB"/>
        </w:rPr>
        <w:t xml:space="preserve"> TK, </w:t>
      </w:r>
      <w:proofErr w:type="spellStart"/>
      <w:r w:rsidRPr="0081378C">
        <w:rPr>
          <w:rFonts w:ascii="Times New Roman" w:hAnsi="Times New Roman" w:cs="Times New Roman"/>
          <w:shd w:val="clear" w:color="auto" w:fill="FFFFFF"/>
          <w:vertAlign w:val="baseline"/>
          <w:lang w:val="en-GB"/>
        </w:rPr>
        <w:t>Lehikoinen</w:t>
      </w:r>
      <w:proofErr w:type="spellEnd"/>
      <w:r w:rsidRPr="0081378C">
        <w:rPr>
          <w:rFonts w:ascii="Times New Roman" w:hAnsi="Times New Roman" w:cs="Times New Roman"/>
          <w:shd w:val="clear" w:color="auto" w:fill="FFFFFF"/>
          <w:vertAlign w:val="baseline"/>
          <w:lang w:val="en-GB"/>
        </w:rPr>
        <w:t xml:space="preserve"> A (2013) Population trends in boreal birds: continuing declines in long-distance migrants, agricultural and northern species. Biological Conservation 168:99–107.</w:t>
      </w:r>
    </w:p>
    <w:p w:rsidR="00F91F04" w:rsidRPr="0081378C" w:rsidRDefault="00F91F04" w:rsidP="00F91F04">
      <w:pPr>
        <w:spacing w:line="480" w:lineRule="auto"/>
        <w:ind w:left="280" w:hanging="28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Oksane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J, Blanchet FG, Friendly M, Roeland K, Legendre P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McGlin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D, Minchin PR, O'Hara RB, Simpson GL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olymos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P, Stevens MHH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zoecs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E, Wagner H (2019) vegan: Community Ecology Package. R package version 2.5</w:t>
      </w:r>
      <w:r w:rsidRPr="0081378C">
        <w:rPr>
          <w:rFonts w:ascii="Times New Roman" w:hAnsi="Times New Roman" w:cs="Times New Roman"/>
          <w:vertAlign w:val="baseline"/>
          <w:lang w:val="en-GB"/>
        </w:rPr>
        <w:softHyphen/>
        <w:t>–6.</w:t>
      </w:r>
      <w:hyperlink r:id="rId8" w:history="1">
        <w:r w:rsidRPr="0081378C">
          <w:rPr>
            <w:rFonts w:ascii="Times New Roman" w:hAnsi="Times New Roman" w:cs="Times New Roman"/>
            <w:vertAlign w:val="baseline"/>
            <w:lang w:val="en-GB"/>
          </w:rPr>
          <w:t xml:space="preserve"> </w:t>
        </w:r>
        <w:r w:rsidRPr="0081378C">
          <w:rPr>
            <w:rFonts w:ascii="Times New Roman" w:hAnsi="Times New Roman" w:cs="Times New Roman"/>
            <w:color w:val="1155CC"/>
            <w:u w:val="single"/>
            <w:vertAlign w:val="baseline"/>
            <w:lang w:val="en-GB"/>
          </w:rPr>
          <w:t>https://CRAN.R-project.org/package=vegan</w:t>
        </w:r>
      </w:hyperlink>
    </w:p>
    <w:p w:rsidR="00F91F04" w:rsidRPr="0081378C" w:rsidRDefault="00F91F04" w:rsidP="00F91F04">
      <w:pPr>
        <w:spacing w:line="480" w:lineRule="auto"/>
        <w:ind w:left="280" w:hanging="28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Storchová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L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Hořák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D (2018) Life</w:t>
      </w:r>
      <w:r w:rsidRPr="0081378C">
        <w:rPr>
          <w:rFonts w:ascii="American Typewriter" w:hAnsi="American Typewriter" w:cs="American Typewriter"/>
          <w:vertAlign w:val="baseline"/>
          <w:lang w:val="en-GB"/>
        </w:rPr>
        <w:t>‐</w:t>
      </w:r>
      <w:r w:rsidRPr="0081378C">
        <w:rPr>
          <w:rFonts w:ascii="Times New Roman" w:hAnsi="Times New Roman" w:cs="Times New Roman"/>
          <w:vertAlign w:val="baseline"/>
          <w:lang w:val="en-GB"/>
        </w:rPr>
        <w:t>history characteristics of European birds. Global Ecology and Biogeography 27:400–406.</w:t>
      </w:r>
    </w:p>
    <w:p w:rsidR="00F91F04" w:rsidRPr="0081378C" w:rsidRDefault="00F91F04" w:rsidP="00F91F04">
      <w:pPr>
        <w:spacing w:line="480" w:lineRule="auto"/>
        <w:ind w:left="280" w:hanging="280"/>
        <w:rPr>
          <w:rFonts w:ascii="Times New Roman" w:hAnsi="Times New Roman" w:cs="Times New Roman"/>
          <w:color w:val="auto"/>
          <w:sz w:val="20"/>
          <w:szCs w:val="20"/>
          <w:vertAlign w:val="baseline"/>
          <w:lang w:val="en-GB"/>
        </w:rPr>
      </w:pP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Wilman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H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Belmaker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J, Simpson J, la Rosa de C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Rivadeneira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MM,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Jetz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W (2014) </w:t>
      </w:r>
      <w:proofErr w:type="spellStart"/>
      <w:r w:rsidRPr="0081378C">
        <w:rPr>
          <w:rFonts w:ascii="Times New Roman" w:hAnsi="Times New Roman" w:cs="Times New Roman"/>
          <w:vertAlign w:val="baseline"/>
          <w:lang w:val="en-GB"/>
        </w:rPr>
        <w:t>EltonTraits</w:t>
      </w:r>
      <w:proofErr w:type="spellEnd"/>
      <w:r w:rsidRPr="0081378C">
        <w:rPr>
          <w:rFonts w:ascii="Times New Roman" w:hAnsi="Times New Roman" w:cs="Times New Roman"/>
          <w:vertAlign w:val="baseline"/>
          <w:lang w:val="en-GB"/>
        </w:rPr>
        <w:t xml:space="preserve"> 1.0: species-level foraging attributes of the world’s birds and mammals. Ecology 95:2027. https://doi.org/10.1890/13-1917.1</w:t>
      </w:r>
    </w:p>
    <w:p w:rsidR="00F91F04" w:rsidRPr="0081378C" w:rsidRDefault="00F91F04" w:rsidP="00F91F04">
      <w:pPr>
        <w:rPr>
          <w:rFonts w:ascii="Times New Roman" w:hAnsi="Times New Roman"/>
          <w:color w:val="auto"/>
          <w:sz w:val="20"/>
          <w:szCs w:val="20"/>
          <w:vertAlign w:val="baseline"/>
          <w:lang w:val="en-GB"/>
        </w:rPr>
      </w:pPr>
    </w:p>
    <w:p w:rsidR="00F91F04" w:rsidRPr="0081378C" w:rsidRDefault="00F91F04" w:rsidP="00F91F04">
      <w:pPr>
        <w:rPr>
          <w:rFonts w:ascii="Times New Roman" w:hAnsi="Times New Roman"/>
        </w:rPr>
      </w:pPr>
    </w:p>
    <w:p w:rsidR="006E4AEA" w:rsidRDefault="009419A9"/>
    <w:sectPr w:rsidR="006E4AEA" w:rsidSect="009419A9">
      <w:pgSz w:w="11900" w:h="16840"/>
      <w:pgMar w:top="1440" w:right="1797" w:bottom="1440" w:left="1797" w:header="709" w:footer="709" w:gutter="0"/>
      <w:cols w:space="708"/>
      <w:docGrid w:linePitch="1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merican Typewriter">
    <w:altName w:val="Sitka Small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33702C"/>
    <w:multiLevelType w:val="multilevel"/>
    <w:tmpl w:val="4D20201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83412D"/>
    <w:multiLevelType w:val="multilevel"/>
    <w:tmpl w:val="33443C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9E22C6"/>
    <w:multiLevelType w:val="multilevel"/>
    <w:tmpl w:val="72767DF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0"/>
    <w:lvlOverride w:ilvl="0">
      <w:lvl w:ilvl="0">
        <w:numFmt w:val="decimal"/>
        <w:lvlText w:val="%1."/>
        <w:lvlJc w:val="left"/>
      </w:lvl>
    </w:lvlOverride>
  </w:num>
  <w:num w:numId="4">
    <w:abstractNumId w:val="2"/>
  </w:num>
  <w:num w:numId="5">
    <w:abstractNumId w:val="2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91F04"/>
    <w:rsid w:val="009419A9"/>
    <w:rsid w:val="00F91F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81E7C5-1241-42BF-849F-3C831637D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F04"/>
    <w:rPr>
      <w:rFonts w:ascii="Times Roman" w:hAnsi="Times Roman"/>
      <w:color w:val="212121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91F04"/>
    <w:pPr>
      <w:spacing w:beforeLines="1" w:afterLines="1"/>
    </w:pPr>
    <w:rPr>
      <w:rFonts w:ascii="Times" w:hAnsi="Times" w:cs="Times New Roman"/>
      <w:color w:val="auto"/>
      <w:sz w:val="20"/>
      <w:szCs w:val="20"/>
      <w:vertAlign w:val="baseline"/>
      <w:lang w:val="en-GB"/>
    </w:rPr>
  </w:style>
  <w:style w:type="character" w:styleId="Hyperlink">
    <w:name w:val="Hyperlink"/>
    <w:basedOn w:val="DefaultParagraphFont"/>
    <w:uiPriority w:val="99"/>
    <w:rsid w:val="00F91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91F04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F91F04"/>
  </w:style>
  <w:style w:type="character" w:styleId="LineNumber">
    <w:name w:val="line number"/>
    <w:basedOn w:val="DefaultParagraphFont"/>
    <w:rsid w:val="00F91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vegan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d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289</Words>
  <Characters>13052</Characters>
  <Application>Microsoft Office Word</Application>
  <DocSecurity>0</DocSecurity>
  <Lines>108</Lines>
  <Paragraphs>30</Paragraphs>
  <ScaleCrop>false</ScaleCrop>
  <Company>Novia</Company>
  <LinksUpToDate>false</LinksUpToDate>
  <CharactersWithSpaces>15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i Lehikoinen</dc:creator>
  <cp:keywords/>
  <cp:lastModifiedBy>Saranya P.</cp:lastModifiedBy>
  <cp:revision>2</cp:revision>
  <dcterms:created xsi:type="dcterms:W3CDTF">2021-09-01T13:10:00Z</dcterms:created>
  <dcterms:modified xsi:type="dcterms:W3CDTF">2021-12-08T11:59:00Z</dcterms:modified>
</cp:coreProperties>
</file>